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7F53B0" w14:textId="77777777" w:rsidR="00250FD6" w:rsidRDefault="00250FD6" w:rsidP="00D9648B">
      <w:pPr>
        <w:spacing w:line="480" w:lineRule="auto"/>
        <w:rPr>
          <w:rFonts w:eastAsia="Osaka"/>
        </w:rPr>
      </w:pPr>
    </w:p>
    <w:p w14:paraId="22C1D194" w14:textId="77777777" w:rsidR="009C36DD" w:rsidRDefault="009C36DD" w:rsidP="00D9648B">
      <w:pPr>
        <w:spacing w:line="480" w:lineRule="auto"/>
        <w:rPr>
          <w:rFonts w:eastAsia="Osaka"/>
        </w:rPr>
      </w:pPr>
    </w:p>
    <w:p w14:paraId="0091F0F0" w14:textId="7ADF5812" w:rsidR="009C36DD" w:rsidRDefault="00030598" w:rsidP="00853C84">
      <w:pPr>
        <w:spacing w:line="480" w:lineRule="auto"/>
        <w:rPr>
          <w:rFonts w:eastAsia="Osaka"/>
        </w:rPr>
      </w:pPr>
      <w:r w:rsidRPr="00E36FEF">
        <w:rPr>
          <w:rFonts w:eastAsia="Osaka"/>
          <w:noProof/>
          <w:lang w:eastAsia="en-US"/>
        </w:rPr>
        <w:drawing>
          <wp:inline distT="0" distB="0" distL="0" distR="0" wp14:anchorId="6542A4BF" wp14:editId="3B431BDF">
            <wp:extent cx="4572000" cy="32080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tif"/>
                    <pic:cNvPicPr/>
                  </pic:nvPicPr>
                  <pic:blipFill>
                    <a:blip r:embed="rId7">
                      <a:extLst>
                        <a:ext uri="{28A0092B-C50C-407E-A947-70E740481C1C}">
                          <a14:useLocalDpi xmlns:a14="http://schemas.microsoft.com/office/drawing/2010/main" val="0"/>
                        </a:ext>
                      </a:extLst>
                    </a:blip>
                    <a:stretch>
                      <a:fillRect/>
                    </a:stretch>
                  </pic:blipFill>
                  <pic:spPr>
                    <a:xfrm>
                      <a:off x="0" y="0"/>
                      <a:ext cx="4572000" cy="3208020"/>
                    </a:xfrm>
                    <a:prstGeom prst="rect">
                      <a:avLst/>
                    </a:prstGeom>
                  </pic:spPr>
                </pic:pic>
              </a:graphicData>
            </a:graphic>
          </wp:inline>
        </w:drawing>
      </w:r>
    </w:p>
    <w:p w14:paraId="281481E5" w14:textId="77777777" w:rsidR="00853C84" w:rsidRDefault="00853C84" w:rsidP="00853C84">
      <w:pPr>
        <w:spacing w:line="480" w:lineRule="auto"/>
        <w:rPr>
          <w:rFonts w:eastAsia="Osaka"/>
        </w:rPr>
      </w:pPr>
    </w:p>
    <w:p w14:paraId="288A9301" w14:textId="77777777" w:rsidR="00030598" w:rsidRDefault="00030598" w:rsidP="00E36FEF">
      <w:pPr>
        <w:spacing w:line="480" w:lineRule="auto"/>
        <w:jc w:val="center"/>
        <w:rPr>
          <w:rFonts w:eastAsia="Osaka"/>
        </w:rPr>
      </w:pPr>
    </w:p>
    <w:p w14:paraId="12857373" w14:textId="42E9A5EC" w:rsidR="00853C84" w:rsidRDefault="00F82E89" w:rsidP="00853C84">
      <w:pPr>
        <w:spacing w:line="480" w:lineRule="auto"/>
        <w:rPr>
          <w:rFonts w:eastAsia="Osaka"/>
        </w:rPr>
      </w:pPr>
      <w:r w:rsidRPr="00853C84">
        <w:rPr>
          <w:rFonts w:eastAsia="Osaka"/>
          <w:b/>
        </w:rPr>
        <w:t xml:space="preserve">Figure S2. </w:t>
      </w:r>
      <w:bookmarkStart w:id="0" w:name="_GoBack"/>
      <w:r w:rsidR="00995A2F">
        <w:rPr>
          <w:rFonts w:eastAsia="Osaka"/>
          <w:b/>
        </w:rPr>
        <w:t xml:space="preserve">RMSD </w:t>
      </w:r>
      <w:r w:rsidR="00000D81" w:rsidRPr="00853C84">
        <w:rPr>
          <w:rFonts w:eastAsia="Osaka"/>
          <w:b/>
        </w:rPr>
        <w:t xml:space="preserve">of </w:t>
      </w:r>
      <w:r w:rsidR="003D4831" w:rsidRPr="00853C84">
        <w:rPr>
          <w:rFonts w:eastAsia="Osaka"/>
          <w:b/>
        </w:rPr>
        <w:t>C</w:t>
      </w:r>
      <w:r w:rsidR="003D4831" w:rsidRPr="00853C84">
        <w:rPr>
          <w:rFonts w:ascii="Lucida Grande" w:hAnsi="Lucida Grande" w:cs="Lucida Grande"/>
          <w:b/>
          <w:color w:val="000000"/>
          <w:vertAlign w:val="subscript"/>
        </w:rPr>
        <w:t>α</w:t>
      </w:r>
      <w:r w:rsidR="00000D81" w:rsidRPr="00853C84">
        <w:rPr>
          <w:rFonts w:eastAsia="Osaka"/>
          <w:b/>
        </w:rPr>
        <w:t xml:space="preserve"> coordinates </w:t>
      </w:r>
      <w:r w:rsidR="003D4831" w:rsidRPr="00853C84">
        <w:rPr>
          <w:rFonts w:eastAsia="Osaka"/>
          <w:b/>
        </w:rPr>
        <w:t>during</w:t>
      </w:r>
      <w:r w:rsidR="00853C84" w:rsidRPr="00853C84">
        <w:rPr>
          <w:rFonts w:eastAsia="Osaka"/>
          <w:b/>
        </w:rPr>
        <w:t xml:space="preserve"> </w:t>
      </w:r>
      <w:r w:rsidR="003F75FA" w:rsidRPr="00853C84">
        <w:rPr>
          <w:rFonts w:eastAsia="Osaka"/>
          <w:b/>
        </w:rPr>
        <w:t>molecular dynamics</w:t>
      </w:r>
      <w:r w:rsidR="003D4831" w:rsidRPr="00853C84">
        <w:rPr>
          <w:rFonts w:eastAsia="Osaka"/>
          <w:b/>
        </w:rPr>
        <w:t xml:space="preserve"> equilibration</w:t>
      </w:r>
      <w:bookmarkEnd w:id="0"/>
      <w:r w:rsidR="00853C84" w:rsidRPr="00853C84">
        <w:rPr>
          <w:rFonts w:eastAsia="Osaka"/>
          <w:b/>
        </w:rPr>
        <w:t xml:space="preserve">. </w:t>
      </w:r>
      <w:r w:rsidR="00853C84">
        <w:rPr>
          <w:rFonts w:eastAsia="Osaka"/>
        </w:rPr>
        <w:t xml:space="preserve">Before the RAMD simulations were carried out, the system was subjected to energy minimization (5000 steps) to insure that there were no steric clashes or inappropriate geometry. Minimization was followed by an approximately 500 </w:t>
      </w:r>
      <w:proofErr w:type="spellStart"/>
      <w:r w:rsidR="00853C84">
        <w:rPr>
          <w:rFonts w:eastAsia="Osaka"/>
        </w:rPr>
        <w:t>ps</w:t>
      </w:r>
      <w:proofErr w:type="spellEnd"/>
      <w:r w:rsidR="00853C84">
        <w:rPr>
          <w:rFonts w:eastAsia="Osaka"/>
        </w:rPr>
        <w:t xml:space="preserve"> molecular dynamics equilibration step. The plot of RMSD (C</w:t>
      </w:r>
      <w:r w:rsidR="00853C84" w:rsidRPr="00E36FEF">
        <w:rPr>
          <w:rFonts w:ascii="Lucida Grande" w:hAnsi="Lucida Grande" w:cs="Lucida Grande"/>
          <w:color w:val="000000"/>
          <w:vertAlign w:val="subscript"/>
        </w:rPr>
        <w:t>α</w:t>
      </w:r>
      <w:r w:rsidR="00853C84">
        <w:rPr>
          <w:rFonts w:eastAsia="Osaka"/>
        </w:rPr>
        <w:t xml:space="preserve"> atoms) versus time for this simulation plateaus after 300 </w:t>
      </w:r>
      <w:proofErr w:type="spellStart"/>
      <w:r w:rsidR="00853C84">
        <w:rPr>
          <w:rFonts w:eastAsia="Osaka"/>
        </w:rPr>
        <w:t>ps</w:t>
      </w:r>
      <w:proofErr w:type="spellEnd"/>
      <w:r w:rsidR="00853C84">
        <w:rPr>
          <w:rFonts w:eastAsia="Osaka"/>
        </w:rPr>
        <w:t>, indicating that the structure has equilibrated.</w:t>
      </w:r>
    </w:p>
    <w:p w14:paraId="3A02CEE3" w14:textId="322D64EC" w:rsidR="00000D81" w:rsidRDefault="00000D81" w:rsidP="00E36FEF">
      <w:pPr>
        <w:spacing w:line="480" w:lineRule="auto"/>
        <w:jc w:val="center"/>
        <w:rPr>
          <w:rFonts w:eastAsia="Osaka"/>
        </w:rPr>
      </w:pPr>
    </w:p>
    <w:p w14:paraId="48AEC8A8" w14:textId="2562D4F7" w:rsidR="002D4420" w:rsidRDefault="002D4420" w:rsidP="00D9648B">
      <w:pPr>
        <w:spacing w:line="480" w:lineRule="auto"/>
      </w:pPr>
    </w:p>
    <w:sectPr w:rsidR="002D4420" w:rsidSect="005D075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99CF6F" w14:textId="77777777" w:rsidR="0089153E" w:rsidRDefault="0089153E" w:rsidP="00825C54">
      <w:r>
        <w:separator/>
      </w:r>
    </w:p>
  </w:endnote>
  <w:endnote w:type="continuationSeparator" w:id="0">
    <w:p w14:paraId="5CAF253F" w14:textId="77777777" w:rsidR="0089153E" w:rsidRDefault="0089153E" w:rsidP="00825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MS ??">
    <w:altName w:val="ＭＳ 明朝"/>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Osaka">
    <w:panose1 w:val="020B0600000000000000"/>
    <w:charset w:val="4E"/>
    <w:family w:val="auto"/>
    <w:pitch w:val="variable"/>
    <w:sig w:usb0="00000001" w:usb1="08070000" w:usb2="00000010" w:usb3="00000000" w:csb0="000200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8BC1C3" w14:textId="77777777" w:rsidR="0089153E" w:rsidRDefault="0089153E" w:rsidP="00825C54">
      <w:r>
        <w:separator/>
      </w:r>
    </w:p>
  </w:footnote>
  <w:footnote w:type="continuationSeparator" w:id="0">
    <w:p w14:paraId="4AA3B641" w14:textId="77777777" w:rsidR="0089153E" w:rsidRDefault="0089153E" w:rsidP="00825C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3&lt;/SpaceAfter&gt;&lt;HyperlinksEnabled&gt;1&lt;/HyperlinksEnabled&gt;&lt;HyperlinksVisible&gt;0&lt;/HyperlinksVisible&gt;&lt;/ENLayout&gt;"/>
    <w:docVar w:name="EN.Libraries" w:val="&lt;Libraries&gt;&lt;item db-id=&quot;eevtptreqrzrtzez50t5xevovsdraa2sr9r2&quot;&gt;CHAO&lt;record-ids&gt;&lt;item&gt;2&lt;/item&gt;&lt;item&gt;146&lt;/item&gt;&lt;item&gt;147&lt;/item&gt;&lt;item&gt;164&lt;/item&gt;&lt;item&gt;165&lt;/item&gt;&lt;item&gt;179&lt;/item&gt;&lt;item&gt;180&lt;/item&gt;&lt;item&gt;181&lt;/item&gt;&lt;item&gt;185&lt;/item&gt;&lt;/record-ids&gt;&lt;/item&gt;&lt;/Libraries&gt;"/>
  </w:docVars>
  <w:rsids>
    <w:rsidRoot w:val="00AB40A1"/>
    <w:rsid w:val="00000D81"/>
    <w:rsid w:val="000144A3"/>
    <w:rsid w:val="00030598"/>
    <w:rsid w:val="00045C7C"/>
    <w:rsid w:val="0008101B"/>
    <w:rsid w:val="00082E3E"/>
    <w:rsid w:val="00085DB1"/>
    <w:rsid w:val="00093E6C"/>
    <w:rsid w:val="000A1BA6"/>
    <w:rsid w:val="000B0FA0"/>
    <w:rsid w:val="000C11BF"/>
    <w:rsid w:val="000D1BBB"/>
    <w:rsid w:val="000F0375"/>
    <w:rsid w:val="00102BCF"/>
    <w:rsid w:val="001120E8"/>
    <w:rsid w:val="001148CC"/>
    <w:rsid w:val="00125903"/>
    <w:rsid w:val="001269FB"/>
    <w:rsid w:val="00154556"/>
    <w:rsid w:val="00165EC9"/>
    <w:rsid w:val="0016609C"/>
    <w:rsid w:val="00171591"/>
    <w:rsid w:val="00171FCB"/>
    <w:rsid w:val="00173062"/>
    <w:rsid w:val="001834C0"/>
    <w:rsid w:val="00185121"/>
    <w:rsid w:val="0018599A"/>
    <w:rsid w:val="00193ACC"/>
    <w:rsid w:val="001D10EA"/>
    <w:rsid w:val="001F094B"/>
    <w:rsid w:val="00222344"/>
    <w:rsid w:val="002303E7"/>
    <w:rsid w:val="00250FD6"/>
    <w:rsid w:val="0026186C"/>
    <w:rsid w:val="002811C6"/>
    <w:rsid w:val="002961A1"/>
    <w:rsid w:val="002C1FF6"/>
    <w:rsid w:val="002D1BC7"/>
    <w:rsid w:val="002D4420"/>
    <w:rsid w:val="002D504C"/>
    <w:rsid w:val="00310C4F"/>
    <w:rsid w:val="003151EC"/>
    <w:rsid w:val="0032288F"/>
    <w:rsid w:val="00324986"/>
    <w:rsid w:val="00333EC6"/>
    <w:rsid w:val="00360858"/>
    <w:rsid w:val="00370C7D"/>
    <w:rsid w:val="00371930"/>
    <w:rsid w:val="00385870"/>
    <w:rsid w:val="00394F18"/>
    <w:rsid w:val="003A4623"/>
    <w:rsid w:val="003A77B7"/>
    <w:rsid w:val="003B4FF7"/>
    <w:rsid w:val="003C730D"/>
    <w:rsid w:val="003C7C14"/>
    <w:rsid w:val="003D4831"/>
    <w:rsid w:val="003F0F74"/>
    <w:rsid w:val="003F75FA"/>
    <w:rsid w:val="0041679E"/>
    <w:rsid w:val="00473D26"/>
    <w:rsid w:val="004810FB"/>
    <w:rsid w:val="004923FD"/>
    <w:rsid w:val="004B1EA0"/>
    <w:rsid w:val="004C1CFF"/>
    <w:rsid w:val="004D2FBC"/>
    <w:rsid w:val="004F06F4"/>
    <w:rsid w:val="00514959"/>
    <w:rsid w:val="00521508"/>
    <w:rsid w:val="00521DEE"/>
    <w:rsid w:val="00537ECB"/>
    <w:rsid w:val="00543757"/>
    <w:rsid w:val="005441E4"/>
    <w:rsid w:val="00555A23"/>
    <w:rsid w:val="005577AE"/>
    <w:rsid w:val="00596CB5"/>
    <w:rsid w:val="005B2C97"/>
    <w:rsid w:val="005C6CE7"/>
    <w:rsid w:val="005D0755"/>
    <w:rsid w:val="005D3B59"/>
    <w:rsid w:val="0060554D"/>
    <w:rsid w:val="00622378"/>
    <w:rsid w:val="00640FAF"/>
    <w:rsid w:val="0065328F"/>
    <w:rsid w:val="006712B6"/>
    <w:rsid w:val="00681059"/>
    <w:rsid w:val="00693EEC"/>
    <w:rsid w:val="006A1DB9"/>
    <w:rsid w:val="006A6834"/>
    <w:rsid w:val="006B3556"/>
    <w:rsid w:val="006C26E3"/>
    <w:rsid w:val="006C7E1F"/>
    <w:rsid w:val="006F2168"/>
    <w:rsid w:val="006F5907"/>
    <w:rsid w:val="00747D3E"/>
    <w:rsid w:val="00756400"/>
    <w:rsid w:val="00756C19"/>
    <w:rsid w:val="00761ECF"/>
    <w:rsid w:val="00766F61"/>
    <w:rsid w:val="007B4B9A"/>
    <w:rsid w:val="007E2591"/>
    <w:rsid w:val="00806333"/>
    <w:rsid w:val="00825C54"/>
    <w:rsid w:val="00832FC2"/>
    <w:rsid w:val="00853C84"/>
    <w:rsid w:val="008541EB"/>
    <w:rsid w:val="00872D7E"/>
    <w:rsid w:val="0087610E"/>
    <w:rsid w:val="00890516"/>
    <w:rsid w:val="0089153E"/>
    <w:rsid w:val="008953A4"/>
    <w:rsid w:val="008A5EBB"/>
    <w:rsid w:val="008B1A25"/>
    <w:rsid w:val="0090342B"/>
    <w:rsid w:val="00903622"/>
    <w:rsid w:val="0091708D"/>
    <w:rsid w:val="00922E60"/>
    <w:rsid w:val="00956219"/>
    <w:rsid w:val="00965BF2"/>
    <w:rsid w:val="00995A2F"/>
    <w:rsid w:val="009A79EC"/>
    <w:rsid w:val="009C105D"/>
    <w:rsid w:val="009C36DD"/>
    <w:rsid w:val="009E3738"/>
    <w:rsid w:val="00A016C8"/>
    <w:rsid w:val="00A03101"/>
    <w:rsid w:val="00A064A5"/>
    <w:rsid w:val="00A17162"/>
    <w:rsid w:val="00A51D74"/>
    <w:rsid w:val="00A5391E"/>
    <w:rsid w:val="00A8247F"/>
    <w:rsid w:val="00A8439F"/>
    <w:rsid w:val="00A94890"/>
    <w:rsid w:val="00AB40A1"/>
    <w:rsid w:val="00AD5BCF"/>
    <w:rsid w:val="00B04644"/>
    <w:rsid w:val="00B54E63"/>
    <w:rsid w:val="00B56B31"/>
    <w:rsid w:val="00B603CB"/>
    <w:rsid w:val="00B67CCB"/>
    <w:rsid w:val="00B7678C"/>
    <w:rsid w:val="00B97880"/>
    <w:rsid w:val="00BB5E9B"/>
    <w:rsid w:val="00BD06DF"/>
    <w:rsid w:val="00BD2569"/>
    <w:rsid w:val="00BD6B82"/>
    <w:rsid w:val="00C650C3"/>
    <w:rsid w:val="00C67EE5"/>
    <w:rsid w:val="00CB6A49"/>
    <w:rsid w:val="00CC0C64"/>
    <w:rsid w:val="00CE1E92"/>
    <w:rsid w:val="00CE3B49"/>
    <w:rsid w:val="00CE790C"/>
    <w:rsid w:val="00CF3A4E"/>
    <w:rsid w:val="00D02396"/>
    <w:rsid w:val="00D13CDF"/>
    <w:rsid w:val="00D358DD"/>
    <w:rsid w:val="00D9648B"/>
    <w:rsid w:val="00DB7BA7"/>
    <w:rsid w:val="00DC07C2"/>
    <w:rsid w:val="00DE3EDD"/>
    <w:rsid w:val="00DF2DC1"/>
    <w:rsid w:val="00E23167"/>
    <w:rsid w:val="00E31140"/>
    <w:rsid w:val="00E36FEF"/>
    <w:rsid w:val="00E64F81"/>
    <w:rsid w:val="00E72F83"/>
    <w:rsid w:val="00E734E7"/>
    <w:rsid w:val="00E74014"/>
    <w:rsid w:val="00E741AF"/>
    <w:rsid w:val="00EB106F"/>
    <w:rsid w:val="00EB5FEE"/>
    <w:rsid w:val="00EC16DF"/>
    <w:rsid w:val="00EC187F"/>
    <w:rsid w:val="00ED18EE"/>
    <w:rsid w:val="00ED678F"/>
    <w:rsid w:val="00EE033F"/>
    <w:rsid w:val="00EF1050"/>
    <w:rsid w:val="00F026D8"/>
    <w:rsid w:val="00F262F1"/>
    <w:rsid w:val="00F269F3"/>
    <w:rsid w:val="00F41941"/>
    <w:rsid w:val="00F61BB1"/>
    <w:rsid w:val="00F80061"/>
    <w:rsid w:val="00F82E89"/>
    <w:rsid w:val="00F85D65"/>
    <w:rsid w:val="00FA0172"/>
    <w:rsid w:val="00FA1416"/>
    <w:rsid w:val="00FA54CC"/>
    <w:rsid w:val="00FA67D1"/>
    <w:rsid w:val="00FE115B"/>
    <w:rsid w:val="00FF78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D3D6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EA0"/>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F2DC1"/>
    <w:rPr>
      <w:color w:val="0000FF"/>
      <w:u w:val="single"/>
    </w:rPr>
  </w:style>
  <w:style w:type="table" w:styleId="TableGrid">
    <w:name w:val="Table Grid"/>
    <w:basedOn w:val="TableNormal"/>
    <w:uiPriority w:val="99"/>
    <w:rsid w:val="00D358D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25C54"/>
    <w:pPr>
      <w:tabs>
        <w:tab w:val="center" w:pos="4320"/>
        <w:tab w:val="right" w:pos="8640"/>
      </w:tabs>
    </w:pPr>
  </w:style>
  <w:style w:type="character" w:customStyle="1" w:styleId="HeaderChar">
    <w:name w:val="Header Char"/>
    <w:basedOn w:val="DefaultParagraphFont"/>
    <w:link w:val="Header"/>
    <w:uiPriority w:val="99"/>
    <w:rsid w:val="00825C54"/>
    <w:rPr>
      <w:sz w:val="24"/>
      <w:szCs w:val="24"/>
      <w:lang w:eastAsia="ja-JP"/>
    </w:rPr>
  </w:style>
  <w:style w:type="paragraph" w:styleId="Footer">
    <w:name w:val="footer"/>
    <w:basedOn w:val="Normal"/>
    <w:link w:val="FooterChar"/>
    <w:uiPriority w:val="99"/>
    <w:unhideWhenUsed/>
    <w:rsid w:val="00825C54"/>
    <w:pPr>
      <w:tabs>
        <w:tab w:val="center" w:pos="4320"/>
        <w:tab w:val="right" w:pos="8640"/>
      </w:tabs>
    </w:pPr>
  </w:style>
  <w:style w:type="character" w:customStyle="1" w:styleId="FooterChar">
    <w:name w:val="Footer Char"/>
    <w:basedOn w:val="DefaultParagraphFont"/>
    <w:link w:val="Footer"/>
    <w:uiPriority w:val="99"/>
    <w:rsid w:val="00825C54"/>
    <w:rPr>
      <w:sz w:val="24"/>
      <w:szCs w:val="24"/>
      <w:lang w:eastAsia="ja-JP"/>
    </w:rPr>
  </w:style>
  <w:style w:type="paragraph" w:styleId="BalloonText">
    <w:name w:val="Balloon Text"/>
    <w:basedOn w:val="Normal"/>
    <w:link w:val="BalloonTextChar"/>
    <w:uiPriority w:val="99"/>
    <w:semiHidden/>
    <w:unhideWhenUsed/>
    <w:rsid w:val="003249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4986"/>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EA0"/>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F2DC1"/>
    <w:rPr>
      <w:color w:val="0000FF"/>
      <w:u w:val="single"/>
    </w:rPr>
  </w:style>
  <w:style w:type="table" w:styleId="TableGrid">
    <w:name w:val="Table Grid"/>
    <w:basedOn w:val="TableNormal"/>
    <w:uiPriority w:val="99"/>
    <w:rsid w:val="00D358D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25C54"/>
    <w:pPr>
      <w:tabs>
        <w:tab w:val="center" w:pos="4320"/>
        <w:tab w:val="right" w:pos="8640"/>
      </w:tabs>
    </w:pPr>
  </w:style>
  <w:style w:type="character" w:customStyle="1" w:styleId="HeaderChar">
    <w:name w:val="Header Char"/>
    <w:basedOn w:val="DefaultParagraphFont"/>
    <w:link w:val="Header"/>
    <w:uiPriority w:val="99"/>
    <w:rsid w:val="00825C54"/>
    <w:rPr>
      <w:sz w:val="24"/>
      <w:szCs w:val="24"/>
      <w:lang w:eastAsia="ja-JP"/>
    </w:rPr>
  </w:style>
  <w:style w:type="paragraph" w:styleId="Footer">
    <w:name w:val="footer"/>
    <w:basedOn w:val="Normal"/>
    <w:link w:val="FooterChar"/>
    <w:uiPriority w:val="99"/>
    <w:unhideWhenUsed/>
    <w:rsid w:val="00825C54"/>
    <w:pPr>
      <w:tabs>
        <w:tab w:val="center" w:pos="4320"/>
        <w:tab w:val="right" w:pos="8640"/>
      </w:tabs>
    </w:pPr>
  </w:style>
  <w:style w:type="character" w:customStyle="1" w:styleId="FooterChar">
    <w:name w:val="Footer Char"/>
    <w:basedOn w:val="DefaultParagraphFont"/>
    <w:link w:val="Footer"/>
    <w:uiPriority w:val="99"/>
    <w:rsid w:val="00825C54"/>
    <w:rPr>
      <w:sz w:val="24"/>
      <w:szCs w:val="24"/>
      <w:lang w:eastAsia="ja-JP"/>
    </w:rPr>
  </w:style>
  <w:style w:type="paragraph" w:styleId="BalloonText">
    <w:name w:val="Balloon Text"/>
    <w:basedOn w:val="Normal"/>
    <w:link w:val="BalloonTextChar"/>
    <w:uiPriority w:val="99"/>
    <w:semiHidden/>
    <w:unhideWhenUsed/>
    <w:rsid w:val="003249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4986"/>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2</Words>
  <Characters>412</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Structural Analysis of a Novel Cyclohexylamine Oxidase from Brevibacterium oxydans IH-35A - Supporting Information</vt:lpstr>
    </vt:vector>
  </TitlesOfParts>
  <Company/>
  <LinksUpToDate>false</LinksUpToDate>
  <CharactersWithSpaces>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al Analysis of a Novel Cyclohexylamine Oxidase from Brevibacterium oxydans IH-35A - Supporting Information</dc:title>
  <dc:subject/>
  <dc:creator>David Burk</dc:creator>
  <cp:keywords/>
  <dc:description/>
  <cp:lastModifiedBy>David Burk</cp:lastModifiedBy>
  <cp:revision>5</cp:revision>
  <cp:lastPrinted>2013-01-29T21:56:00Z</cp:lastPrinted>
  <dcterms:created xsi:type="dcterms:W3CDTF">2013-02-25T21:43:00Z</dcterms:created>
  <dcterms:modified xsi:type="dcterms:W3CDTF">2013-02-25T22:57:00Z</dcterms:modified>
</cp:coreProperties>
</file>